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5Dark-Accent6"/>
        <w:tblpPr w:leftFromText="180" w:rightFromText="180" w:horzAnchor="margin" w:tblpY="1753"/>
        <w:tblW w:w="8725" w:type="dxa"/>
        <w:tblLook w:val="04A0" w:firstRow="1" w:lastRow="0" w:firstColumn="1" w:lastColumn="0" w:noHBand="0" w:noVBand="1"/>
      </w:tblPr>
      <w:tblGrid>
        <w:gridCol w:w="1567"/>
        <w:gridCol w:w="1297"/>
        <w:gridCol w:w="1549"/>
        <w:gridCol w:w="1566"/>
        <w:gridCol w:w="1277"/>
        <w:gridCol w:w="1469"/>
      </w:tblGrid>
      <w:tr w:rsidR="00B20D8B" w:rsidRPr="00B20D8B" w14:paraId="1FE4EE95" w14:textId="77777777" w:rsidTr="00D67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DFC7CA" w14:textId="77777777" w:rsidR="00921472" w:rsidRPr="00B20D8B" w:rsidRDefault="00921472" w:rsidP="00D67345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  <w:bookmarkStart w:id="0" w:name="_Hlk188632732"/>
            <w:r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>D</w:t>
            </w:r>
            <w:r w:rsid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 xml:space="preserve">ay </w:t>
            </w:r>
            <w:r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004E59" w14:textId="77777777" w:rsidR="00921472" w:rsidRPr="00B20D8B" w:rsidRDefault="00921472" w:rsidP="00D67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13CA8E7E" w14:textId="77777777" w:rsidR="00921472" w:rsidRPr="00B20D8B" w:rsidRDefault="00921472" w:rsidP="00D67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RP </w:t>
            </w:r>
          </w:p>
        </w:tc>
        <w:tc>
          <w:tcPr>
            <w:tcW w:w="0" w:type="auto"/>
            <w:noWrap/>
            <w:hideMark/>
          </w:tcPr>
          <w:p w14:paraId="5CC9294D" w14:textId="77777777" w:rsidR="00921472" w:rsidRPr="00B20D8B" w:rsidRDefault="00921472" w:rsidP="00D67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CAM-1 </w:t>
            </w:r>
          </w:p>
        </w:tc>
        <w:tc>
          <w:tcPr>
            <w:tcW w:w="0" w:type="auto"/>
            <w:noWrap/>
            <w:hideMark/>
          </w:tcPr>
          <w:p w14:paraId="2C424B49" w14:textId="77777777" w:rsidR="00921472" w:rsidRPr="00B20D8B" w:rsidRDefault="00921472" w:rsidP="00D67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064F00F8" w14:textId="77777777" w:rsidR="00921472" w:rsidRPr="00B20D8B" w:rsidRDefault="00921472" w:rsidP="00D673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MP-9 </w:t>
            </w:r>
          </w:p>
        </w:tc>
      </w:tr>
      <w:tr w:rsidR="00B20D8B" w:rsidRPr="00B20D8B" w14:paraId="51FCBDED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A17E5B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100B </w:t>
            </w:r>
          </w:p>
        </w:tc>
        <w:tc>
          <w:tcPr>
            <w:tcW w:w="0" w:type="auto"/>
            <w:noWrap/>
            <w:hideMark/>
          </w:tcPr>
          <w:p w14:paraId="4A7933B0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C0BD7B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B31E9A8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4DDA0EE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73AE90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39E20B27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0F1159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P</w:t>
            </w:r>
          </w:p>
        </w:tc>
        <w:tc>
          <w:tcPr>
            <w:tcW w:w="0" w:type="auto"/>
            <w:noWrap/>
            <w:hideMark/>
          </w:tcPr>
          <w:p w14:paraId="251984E3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90</w:t>
            </w:r>
          </w:p>
        </w:tc>
        <w:tc>
          <w:tcPr>
            <w:tcW w:w="0" w:type="auto"/>
            <w:noWrap/>
            <w:hideMark/>
          </w:tcPr>
          <w:p w14:paraId="5F0BAE1D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236A78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FB878EE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303F530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77D9F661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D2B368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CAM-1 </w:t>
            </w:r>
          </w:p>
        </w:tc>
        <w:tc>
          <w:tcPr>
            <w:tcW w:w="0" w:type="auto"/>
            <w:noWrap/>
            <w:hideMark/>
          </w:tcPr>
          <w:p w14:paraId="41396743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50</w:t>
            </w:r>
          </w:p>
        </w:tc>
        <w:tc>
          <w:tcPr>
            <w:tcW w:w="0" w:type="auto"/>
            <w:noWrap/>
            <w:hideMark/>
          </w:tcPr>
          <w:p w14:paraId="523B3DF2" w14:textId="64F01A0A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359</w:t>
            </w:r>
            <w:r w:rsidR="00AD3D43"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14:paraId="45C44721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E98B24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B8BA8DD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6A13EB2D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CDEE1B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1A348037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88</w:t>
            </w:r>
          </w:p>
        </w:tc>
        <w:tc>
          <w:tcPr>
            <w:tcW w:w="0" w:type="auto"/>
            <w:noWrap/>
            <w:hideMark/>
          </w:tcPr>
          <w:p w14:paraId="6B2781F0" w14:textId="17B21F08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441</w:t>
            </w:r>
            <w:r w:rsidR="00AD3D43"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14:paraId="65B0CAB9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213</w:t>
            </w:r>
          </w:p>
        </w:tc>
        <w:tc>
          <w:tcPr>
            <w:tcW w:w="0" w:type="auto"/>
            <w:noWrap/>
            <w:hideMark/>
          </w:tcPr>
          <w:p w14:paraId="4A5E02D5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F873D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09FD1304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20A25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MP-9 </w:t>
            </w:r>
          </w:p>
        </w:tc>
        <w:tc>
          <w:tcPr>
            <w:tcW w:w="0" w:type="auto"/>
            <w:noWrap/>
            <w:hideMark/>
          </w:tcPr>
          <w:p w14:paraId="2FBBFD64" w14:textId="77777777" w:rsidR="00921472" w:rsidRPr="00AD3D43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045</w:t>
            </w:r>
          </w:p>
        </w:tc>
        <w:tc>
          <w:tcPr>
            <w:tcW w:w="0" w:type="auto"/>
            <w:noWrap/>
            <w:hideMark/>
          </w:tcPr>
          <w:p w14:paraId="59F4B7E6" w14:textId="77777777" w:rsidR="00921472" w:rsidRPr="00AD3D43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042</w:t>
            </w:r>
          </w:p>
        </w:tc>
        <w:tc>
          <w:tcPr>
            <w:tcW w:w="0" w:type="auto"/>
            <w:noWrap/>
            <w:hideMark/>
          </w:tcPr>
          <w:p w14:paraId="1C3FD2D7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05</w:t>
            </w:r>
          </w:p>
        </w:tc>
        <w:tc>
          <w:tcPr>
            <w:tcW w:w="0" w:type="auto"/>
            <w:noWrap/>
            <w:hideMark/>
          </w:tcPr>
          <w:p w14:paraId="5788453D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55</w:t>
            </w:r>
          </w:p>
        </w:tc>
        <w:tc>
          <w:tcPr>
            <w:tcW w:w="0" w:type="auto"/>
            <w:noWrap/>
            <w:hideMark/>
          </w:tcPr>
          <w:p w14:paraId="21D52BC6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67345" w:rsidRPr="00B20D8B" w14:paraId="3C0CC5BD" w14:textId="77777777" w:rsidTr="004B339F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noWrap/>
            <w:hideMark/>
          </w:tcPr>
          <w:p w14:paraId="778ECAF3" w14:textId="77777777" w:rsidR="00D67345" w:rsidRPr="00B20D8B" w:rsidRDefault="00D67345" w:rsidP="00D6734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2CEE8391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C908E6" w14:textId="77777777" w:rsidR="00921472" w:rsidRPr="00B20D8B" w:rsidRDefault="00921472" w:rsidP="00D67345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  <w:r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>D</w:t>
            </w:r>
            <w:r w:rsidR="00B20D8B"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>ay</w:t>
            </w:r>
            <w:r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1F6737BF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00B </w:t>
            </w:r>
          </w:p>
        </w:tc>
        <w:tc>
          <w:tcPr>
            <w:tcW w:w="0" w:type="auto"/>
            <w:noWrap/>
            <w:hideMark/>
          </w:tcPr>
          <w:p w14:paraId="55D26C35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P </w:t>
            </w:r>
          </w:p>
        </w:tc>
        <w:tc>
          <w:tcPr>
            <w:tcW w:w="0" w:type="auto"/>
            <w:noWrap/>
            <w:hideMark/>
          </w:tcPr>
          <w:p w14:paraId="048E1495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AM-1 </w:t>
            </w:r>
          </w:p>
        </w:tc>
        <w:tc>
          <w:tcPr>
            <w:tcW w:w="0" w:type="auto"/>
            <w:noWrap/>
            <w:hideMark/>
          </w:tcPr>
          <w:p w14:paraId="59B85E1C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GF </w:t>
            </w:r>
          </w:p>
        </w:tc>
        <w:tc>
          <w:tcPr>
            <w:tcW w:w="0" w:type="auto"/>
            <w:noWrap/>
            <w:hideMark/>
          </w:tcPr>
          <w:p w14:paraId="10FF4B0A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>MMP-9</w:t>
            </w:r>
          </w:p>
        </w:tc>
      </w:tr>
      <w:tr w:rsidR="00B20D8B" w:rsidRPr="00B20D8B" w14:paraId="79FA90C8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3A2FB6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34453162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845564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CCC089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2030E21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41D0F7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1D12B23E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914EEE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P</w:t>
            </w:r>
          </w:p>
        </w:tc>
        <w:tc>
          <w:tcPr>
            <w:tcW w:w="0" w:type="auto"/>
            <w:noWrap/>
            <w:hideMark/>
          </w:tcPr>
          <w:p w14:paraId="0D8DC71F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37</w:t>
            </w:r>
          </w:p>
        </w:tc>
        <w:tc>
          <w:tcPr>
            <w:tcW w:w="0" w:type="auto"/>
            <w:noWrap/>
            <w:hideMark/>
          </w:tcPr>
          <w:p w14:paraId="131CAEC1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68E852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A57333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B412419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6FBAFA16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CC239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CAM-1 </w:t>
            </w:r>
          </w:p>
        </w:tc>
        <w:tc>
          <w:tcPr>
            <w:tcW w:w="0" w:type="auto"/>
            <w:noWrap/>
            <w:hideMark/>
          </w:tcPr>
          <w:p w14:paraId="28C3EC69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39</w:t>
            </w:r>
          </w:p>
        </w:tc>
        <w:tc>
          <w:tcPr>
            <w:tcW w:w="0" w:type="auto"/>
            <w:noWrap/>
            <w:hideMark/>
          </w:tcPr>
          <w:p w14:paraId="7F513A9A" w14:textId="727D19CA" w:rsidR="00921472" w:rsidRPr="00AD3D43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321</w:t>
            </w:r>
            <w:r w:rsidR="008F3B7C"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14:paraId="6A422A91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67EA00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88B600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63B8F61A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1900E5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21444868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87</w:t>
            </w:r>
          </w:p>
        </w:tc>
        <w:tc>
          <w:tcPr>
            <w:tcW w:w="0" w:type="auto"/>
            <w:noWrap/>
            <w:hideMark/>
          </w:tcPr>
          <w:p w14:paraId="539A70F5" w14:textId="5466DC7D" w:rsidR="00921472" w:rsidRPr="00AD3D43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267</w:t>
            </w:r>
            <w:r w:rsidR="008F3B7C"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14:paraId="66EC432A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174</w:t>
            </w:r>
          </w:p>
        </w:tc>
        <w:tc>
          <w:tcPr>
            <w:tcW w:w="0" w:type="auto"/>
            <w:noWrap/>
            <w:hideMark/>
          </w:tcPr>
          <w:p w14:paraId="10D98C22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E1C115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7C8EB29E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C63B7B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MP-9</w:t>
            </w:r>
          </w:p>
        </w:tc>
        <w:tc>
          <w:tcPr>
            <w:tcW w:w="0" w:type="auto"/>
            <w:noWrap/>
            <w:hideMark/>
          </w:tcPr>
          <w:p w14:paraId="54E4B712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17</w:t>
            </w:r>
          </w:p>
        </w:tc>
        <w:tc>
          <w:tcPr>
            <w:tcW w:w="0" w:type="auto"/>
            <w:noWrap/>
            <w:hideMark/>
          </w:tcPr>
          <w:p w14:paraId="65502220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30</w:t>
            </w:r>
          </w:p>
        </w:tc>
        <w:tc>
          <w:tcPr>
            <w:tcW w:w="0" w:type="auto"/>
            <w:noWrap/>
            <w:hideMark/>
          </w:tcPr>
          <w:p w14:paraId="4E3A17BE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04</w:t>
            </w:r>
          </w:p>
        </w:tc>
        <w:tc>
          <w:tcPr>
            <w:tcW w:w="0" w:type="auto"/>
            <w:noWrap/>
            <w:hideMark/>
          </w:tcPr>
          <w:p w14:paraId="25ADA001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17</w:t>
            </w:r>
          </w:p>
        </w:tc>
        <w:tc>
          <w:tcPr>
            <w:tcW w:w="0" w:type="auto"/>
            <w:noWrap/>
            <w:hideMark/>
          </w:tcPr>
          <w:p w14:paraId="10E000E3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67345" w:rsidRPr="00B20D8B" w14:paraId="24F5F08B" w14:textId="77777777" w:rsidTr="00BC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noWrap/>
            <w:hideMark/>
          </w:tcPr>
          <w:p w14:paraId="4B4B5B2F" w14:textId="77777777" w:rsidR="00D67345" w:rsidRPr="00B20D8B" w:rsidRDefault="00D67345" w:rsidP="00D6734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362316C1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29F93" w14:textId="77777777" w:rsidR="00921472" w:rsidRPr="00B20D8B" w:rsidRDefault="00921472" w:rsidP="00D67345">
            <w:pPr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  <w:r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>D</w:t>
            </w:r>
            <w:r w:rsidR="00B20D8B"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>ay</w:t>
            </w:r>
            <w:r w:rsidRPr="00B20D8B">
              <w:rPr>
                <w:rFonts w:ascii="Arial" w:hAnsi="Arial" w:cs="Arial"/>
                <w:i/>
                <w:color w:val="auto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14:paraId="7D40BCBD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3795A60E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P </w:t>
            </w:r>
          </w:p>
        </w:tc>
        <w:tc>
          <w:tcPr>
            <w:tcW w:w="0" w:type="auto"/>
            <w:noWrap/>
            <w:hideMark/>
          </w:tcPr>
          <w:p w14:paraId="0310499F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>ICAM-1</w:t>
            </w:r>
          </w:p>
        </w:tc>
        <w:tc>
          <w:tcPr>
            <w:tcW w:w="0" w:type="auto"/>
            <w:noWrap/>
            <w:hideMark/>
          </w:tcPr>
          <w:p w14:paraId="22E506C5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47417B46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b/>
                <w:sz w:val="24"/>
                <w:szCs w:val="24"/>
              </w:rPr>
              <w:t>MMP-9</w:t>
            </w:r>
          </w:p>
        </w:tc>
      </w:tr>
      <w:tr w:rsidR="00B20D8B" w:rsidRPr="00B20D8B" w14:paraId="42EE087B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2CBA49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7DF369FE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62FA1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FCE2527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2743824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9A7100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42AEC084" w14:textId="77777777" w:rsidTr="00D6734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C83DB6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P</w:t>
            </w:r>
          </w:p>
        </w:tc>
        <w:tc>
          <w:tcPr>
            <w:tcW w:w="0" w:type="auto"/>
            <w:noWrap/>
            <w:hideMark/>
          </w:tcPr>
          <w:p w14:paraId="5CF43F97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101</w:t>
            </w:r>
          </w:p>
        </w:tc>
        <w:tc>
          <w:tcPr>
            <w:tcW w:w="0" w:type="auto"/>
            <w:noWrap/>
            <w:hideMark/>
          </w:tcPr>
          <w:p w14:paraId="213860D8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E801E8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19DE70B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1B54898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6FE1B1DC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1C705E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CAM-1</w:t>
            </w:r>
          </w:p>
        </w:tc>
        <w:tc>
          <w:tcPr>
            <w:tcW w:w="0" w:type="auto"/>
            <w:noWrap/>
            <w:hideMark/>
          </w:tcPr>
          <w:p w14:paraId="6F0F9139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038</w:t>
            </w:r>
          </w:p>
        </w:tc>
        <w:tc>
          <w:tcPr>
            <w:tcW w:w="0" w:type="auto"/>
            <w:noWrap/>
            <w:hideMark/>
          </w:tcPr>
          <w:p w14:paraId="4343380F" w14:textId="5B997DA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D3D43">
              <w:rPr>
                <w:rFonts w:ascii="Arial" w:hAnsi="Arial" w:cs="Arial"/>
                <w:sz w:val="24"/>
                <w:szCs w:val="24"/>
              </w:rPr>
              <w:t>0,15</w:t>
            </w:r>
            <w:r w:rsidR="007118BC" w:rsidRPr="00AD3D43">
              <w:rPr>
                <w:rFonts w:ascii="Arial" w:hAnsi="Arial" w:cs="Arial"/>
                <w:sz w:val="24"/>
                <w:szCs w:val="24"/>
              </w:rPr>
              <w:t>5</w:t>
            </w:r>
            <w:r w:rsidR="008F3B7C">
              <w:rPr>
                <w:rFonts w:ascii="Arial" w:hAnsi="Arial" w:cs="Arial"/>
                <w:sz w:val="24"/>
                <w:szCs w:val="24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14:paraId="04CA7723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492B77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0156573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4F76CB77" w14:textId="77777777" w:rsidTr="00D6734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7130E5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GF</w:t>
            </w:r>
          </w:p>
        </w:tc>
        <w:tc>
          <w:tcPr>
            <w:tcW w:w="0" w:type="auto"/>
            <w:noWrap/>
            <w:hideMark/>
          </w:tcPr>
          <w:p w14:paraId="516D914A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-0,109</w:t>
            </w:r>
          </w:p>
        </w:tc>
        <w:tc>
          <w:tcPr>
            <w:tcW w:w="0" w:type="auto"/>
            <w:noWrap/>
            <w:hideMark/>
          </w:tcPr>
          <w:p w14:paraId="736BA463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56</w:t>
            </w:r>
          </w:p>
        </w:tc>
        <w:tc>
          <w:tcPr>
            <w:tcW w:w="0" w:type="auto"/>
            <w:noWrap/>
            <w:hideMark/>
          </w:tcPr>
          <w:p w14:paraId="038E685F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184</w:t>
            </w:r>
          </w:p>
        </w:tc>
        <w:tc>
          <w:tcPr>
            <w:tcW w:w="0" w:type="auto"/>
            <w:noWrap/>
            <w:hideMark/>
          </w:tcPr>
          <w:p w14:paraId="0946C87A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859A21" w14:textId="77777777" w:rsidR="00921472" w:rsidRPr="00B20D8B" w:rsidRDefault="00921472" w:rsidP="00D67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0D8B" w:rsidRPr="00B20D8B" w14:paraId="397BDBF5" w14:textId="77777777" w:rsidTr="00D67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68683A" w14:textId="77777777" w:rsidR="00921472" w:rsidRPr="00B20D8B" w:rsidRDefault="00921472" w:rsidP="00D6734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20D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MP-9 </w:t>
            </w:r>
          </w:p>
        </w:tc>
        <w:tc>
          <w:tcPr>
            <w:tcW w:w="0" w:type="auto"/>
            <w:noWrap/>
            <w:hideMark/>
          </w:tcPr>
          <w:p w14:paraId="0F73444D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82</w:t>
            </w:r>
          </w:p>
        </w:tc>
        <w:tc>
          <w:tcPr>
            <w:tcW w:w="0" w:type="auto"/>
            <w:noWrap/>
            <w:hideMark/>
          </w:tcPr>
          <w:p w14:paraId="540FFF89" w14:textId="78A301F6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6</w:t>
            </w:r>
          </w:p>
        </w:tc>
        <w:tc>
          <w:tcPr>
            <w:tcW w:w="0" w:type="auto"/>
            <w:noWrap/>
            <w:hideMark/>
          </w:tcPr>
          <w:p w14:paraId="04CB0224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26</w:t>
            </w:r>
          </w:p>
        </w:tc>
        <w:tc>
          <w:tcPr>
            <w:tcW w:w="0" w:type="auto"/>
            <w:noWrap/>
            <w:hideMark/>
          </w:tcPr>
          <w:p w14:paraId="7B1DCA9C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0,015</w:t>
            </w:r>
          </w:p>
        </w:tc>
        <w:tc>
          <w:tcPr>
            <w:tcW w:w="0" w:type="auto"/>
            <w:noWrap/>
            <w:hideMark/>
          </w:tcPr>
          <w:p w14:paraId="40F2B0F7" w14:textId="77777777" w:rsidR="00921472" w:rsidRPr="00B20D8B" w:rsidRDefault="00921472" w:rsidP="00D67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20D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5FB212E1" w14:textId="7CBF0EC4" w:rsidR="00921472" w:rsidRPr="00AB1CB7" w:rsidRDefault="00D67345" w:rsidP="00921472">
      <w:pPr>
        <w:rPr>
          <w:rFonts w:ascii="Times New Roman" w:hAnsi="Times New Roman" w:cs="Times New Roman"/>
        </w:rPr>
      </w:pPr>
      <w:bookmarkStart w:id="1" w:name="_Hlk189306905"/>
      <w:bookmarkEnd w:id="0"/>
      <w:r w:rsidRPr="00AB1CB7">
        <w:rPr>
          <w:rFonts w:ascii="Times New Roman" w:hAnsi="Times New Roman" w:cs="Times New Roman"/>
        </w:rPr>
        <w:t xml:space="preserve">Supplementary table </w:t>
      </w:r>
      <w:r w:rsidR="0092597A">
        <w:rPr>
          <w:rFonts w:ascii="Times New Roman" w:hAnsi="Times New Roman" w:cs="Times New Roman"/>
        </w:rPr>
        <w:t>S</w:t>
      </w:r>
      <w:r w:rsidR="00706060">
        <w:rPr>
          <w:rFonts w:ascii="Times New Roman" w:hAnsi="Times New Roman" w:cs="Times New Roman"/>
        </w:rPr>
        <w:t>4</w:t>
      </w:r>
      <w:r w:rsidR="00AB1CB7">
        <w:rPr>
          <w:rFonts w:ascii="Times New Roman" w:hAnsi="Times New Roman" w:cs="Times New Roman"/>
        </w:rPr>
        <w:t>.</w:t>
      </w:r>
    </w:p>
    <w:bookmarkEnd w:id="1"/>
    <w:p w14:paraId="2AC2C79C" w14:textId="77777777" w:rsidR="009B779A" w:rsidRPr="00AB1CB7" w:rsidRDefault="009B779A" w:rsidP="00921472">
      <w:pPr>
        <w:rPr>
          <w:rFonts w:ascii="Times New Roman" w:hAnsi="Times New Roman" w:cs="Times New Roman"/>
        </w:rPr>
      </w:pPr>
    </w:p>
    <w:p w14:paraId="2CF8EFB7" w14:textId="0F0C2724" w:rsidR="009B779A" w:rsidRPr="00FD46A1" w:rsidRDefault="000B7866" w:rsidP="00FD46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46A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67345" w:rsidRPr="00FD46A1">
        <w:rPr>
          <w:rFonts w:ascii="Times New Roman" w:hAnsi="Times New Roman" w:cs="Times New Roman"/>
          <w:sz w:val="24"/>
          <w:szCs w:val="24"/>
          <w:lang w:val="en-US"/>
        </w:rPr>
        <w:t>orrelation between five biomarkers</w:t>
      </w:r>
      <w:r w:rsidR="00BB1EF2" w:rsidRPr="00FD46A1">
        <w:rPr>
          <w:rFonts w:ascii="Times New Roman" w:hAnsi="Times New Roman" w:cs="Times New Roman"/>
          <w:sz w:val="24"/>
          <w:szCs w:val="24"/>
          <w:lang w:val="en-US"/>
        </w:rPr>
        <w:t xml:space="preserve"> over three days.</w:t>
      </w:r>
      <w:r w:rsidR="00D67345" w:rsidRPr="00FD4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7DEB07" w14:textId="77777777" w:rsidR="009B779A" w:rsidRDefault="009B779A" w:rsidP="00921472">
      <w:pPr>
        <w:rPr>
          <w:lang w:val="en-US"/>
        </w:rPr>
      </w:pPr>
    </w:p>
    <w:p w14:paraId="4D6F4C2B" w14:textId="77777777" w:rsidR="00E429BC" w:rsidRDefault="00E429BC" w:rsidP="00921472">
      <w:pPr>
        <w:rPr>
          <w:lang w:val="en-US"/>
        </w:rPr>
      </w:pPr>
    </w:p>
    <w:p w14:paraId="6C65F2B7" w14:textId="41C9E031" w:rsidR="009B779A" w:rsidRPr="00D67345" w:rsidRDefault="00BB1EF2" w:rsidP="00921472">
      <w:pPr>
        <w:rPr>
          <w:lang w:val="en-US"/>
        </w:rPr>
      </w:pPr>
      <w:bookmarkStart w:id="2" w:name="_Hlk196128268"/>
      <w:r>
        <w:rPr>
          <w:lang w:val="en-US"/>
        </w:rPr>
        <w:t>**  statistically significant with p&lt; 0.05</w:t>
      </w:r>
    </w:p>
    <w:bookmarkEnd w:id="2"/>
    <w:p w14:paraId="6D36C533" w14:textId="77777777" w:rsidR="009B779A" w:rsidRPr="00D67345" w:rsidRDefault="009B779A" w:rsidP="00921472">
      <w:pPr>
        <w:rPr>
          <w:lang w:val="en-US"/>
        </w:rPr>
      </w:pPr>
    </w:p>
    <w:p w14:paraId="293EDD9D" w14:textId="77777777" w:rsidR="009B779A" w:rsidRPr="00D67345" w:rsidRDefault="009B779A" w:rsidP="00921472">
      <w:pPr>
        <w:rPr>
          <w:lang w:val="en-US"/>
        </w:rPr>
      </w:pPr>
    </w:p>
    <w:p w14:paraId="2AAD8787" w14:textId="77777777" w:rsidR="00C62CCF" w:rsidRDefault="00C62CCF" w:rsidP="00AB1CB7">
      <w:pPr>
        <w:rPr>
          <w:rFonts w:ascii="Times New Roman" w:hAnsi="Times New Roman" w:cs="Times New Roman"/>
          <w:lang w:val="en-US"/>
        </w:rPr>
      </w:pPr>
    </w:p>
    <w:p w14:paraId="0BF8EA40" w14:textId="77777777" w:rsidR="009B779A" w:rsidRPr="00D67345" w:rsidRDefault="009B779A" w:rsidP="00921472">
      <w:pPr>
        <w:rPr>
          <w:lang w:val="en-US"/>
        </w:rPr>
      </w:pPr>
    </w:p>
    <w:p w14:paraId="01611967" w14:textId="77777777" w:rsidR="009B779A" w:rsidRPr="00D67345" w:rsidRDefault="009B779A" w:rsidP="00921472">
      <w:pPr>
        <w:rPr>
          <w:lang w:val="en-US"/>
        </w:rPr>
      </w:pPr>
    </w:p>
    <w:sectPr w:rsidR="009B779A" w:rsidRPr="00D67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76AEF"/>
    <w:multiLevelType w:val="hybridMultilevel"/>
    <w:tmpl w:val="77F442B2"/>
    <w:lvl w:ilvl="0" w:tplc="1F5098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2293D"/>
    <w:multiLevelType w:val="hybridMultilevel"/>
    <w:tmpl w:val="272C14C6"/>
    <w:lvl w:ilvl="0" w:tplc="E92026CE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963970"/>
    <w:multiLevelType w:val="hybridMultilevel"/>
    <w:tmpl w:val="5DF26F70"/>
    <w:lvl w:ilvl="0" w:tplc="05F037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231137">
    <w:abstractNumId w:val="0"/>
  </w:num>
  <w:num w:numId="2" w16cid:durableId="481122319">
    <w:abstractNumId w:val="2"/>
  </w:num>
  <w:num w:numId="3" w16cid:durableId="990713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472"/>
    <w:rsid w:val="0002394C"/>
    <w:rsid w:val="000B7866"/>
    <w:rsid w:val="000F6742"/>
    <w:rsid w:val="00176061"/>
    <w:rsid w:val="00313D05"/>
    <w:rsid w:val="0057437B"/>
    <w:rsid w:val="006C3B4E"/>
    <w:rsid w:val="00706060"/>
    <w:rsid w:val="007075E4"/>
    <w:rsid w:val="007118BC"/>
    <w:rsid w:val="007740D8"/>
    <w:rsid w:val="0078534A"/>
    <w:rsid w:val="007C646A"/>
    <w:rsid w:val="007F73B1"/>
    <w:rsid w:val="008E1F8D"/>
    <w:rsid w:val="008F3B7C"/>
    <w:rsid w:val="00921472"/>
    <w:rsid w:val="0092597A"/>
    <w:rsid w:val="009A5674"/>
    <w:rsid w:val="009A5DDD"/>
    <w:rsid w:val="009B779A"/>
    <w:rsid w:val="00A532C9"/>
    <w:rsid w:val="00AB1CB7"/>
    <w:rsid w:val="00AD3D43"/>
    <w:rsid w:val="00B20D8B"/>
    <w:rsid w:val="00BB1EF2"/>
    <w:rsid w:val="00BB5161"/>
    <w:rsid w:val="00C62CCF"/>
    <w:rsid w:val="00C9060D"/>
    <w:rsid w:val="00D55E75"/>
    <w:rsid w:val="00D67345"/>
    <w:rsid w:val="00E429BC"/>
    <w:rsid w:val="00EA0DBA"/>
    <w:rsid w:val="00F701B4"/>
    <w:rsid w:val="00F701E1"/>
    <w:rsid w:val="00FA2CF7"/>
    <w:rsid w:val="00FD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AB48"/>
  <w15:chartTrackingRefBased/>
  <w15:docId w15:val="{E04298C7-6E54-4E2D-8904-B9ED8B927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6">
    <w:name w:val="Grid Table 5 Dark Accent 6"/>
    <w:basedOn w:val="TableNormal"/>
    <w:uiPriority w:val="50"/>
    <w:rsid w:val="00B20D8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paragraph" w:styleId="ListParagraph">
    <w:name w:val="List Paragraph"/>
    <w:basedOn w:val="Normal"/>
    <w:uiPriority w:val="34"/>
    <w:qFormat/>
    <w:rsid w:val="005743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2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erlin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32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Work</dc:creator>
  <cp:keywords/>
  <dc:description/>
  <cp:lastModifiedBy>ducnam nguyen</cp:lastModifiedBy>
  <cp:revision>5</cp:revision>
  <dcterms:created xsi:type="dcterms:W3CDTF">2025-05-26T06:40:00Z</dcterms:created>
  <dcterms:modified xsi:type="dcterms:W3CDTF">2025-11-16T17:32:00Z</dcterms:modified>
</cp:coreProperties>
</file>